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FA155" w14:textId="4D44EDA1" w:rsidR="00BB7969" w:rsidRDefault="003A5985">
      <w:pPr>
        <w:rPr>
          <w:rFonts w:ascii="Times New Roman" w:hAnsi="Times New Roman" w:cs="Times New Roman"/>
          <w:b/>
        </w:rPr>
      </w:pPr>
      <w:r w:rsidRPr="00EE3561">
        <w:rPr>
          <w:rFonts w:ascii="Times New Roman" w:hAnsi="Times New Roman" w:cs="Times New Roman"/>
          <w:b/>
        </w:rPr>
        <w:t xml:space="preserve">Table </w:t>
      </w:r>
      <w:r w:rsidR="003431B4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EE3561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Demographics in children with a </w:t>
      </w:r>
      <w:r w:rsidR="004A0371">
        <w:rPr>
          <w:rFonts w:ascii="Times New Roman" w:hAnsi="Times New Roman" w:cs="Times New Roman"/>
          <w:b/>
        </w:rPr>
        <w:t>probable</w:t>
      </w:r>
      <w:r>
        <w:rPr>
          <w:rFonts w:ascii="Times New Roman" w:hAnsi="Times New Roman" w:cs="Times New Roman"/>
          <w:b/>
        </w:rPr>
        <w:t xml:space="preserve"> diagnosis </w:t>
      </w:r>
      <w:r w:rsidR="004A0371">
        <w:rPr>
          <w:rFonts w:ascii="Times New Roman" w:hAnsi="Times New Roman" w:cs="Times New Roman"/>
          <w:b/>
        </w:rPr>
        <w:t>of</w:t>
      </w:r>
      <w:r w:rsidR="00F00DE6">
        <w:rPr>
          <w:rFonts w:ascii="Times New Roman" w:hAnsi="Times New Roman" w:cs="Times New Roman"/>
          <w:b/>
        </w:rPr>
        <w:t xml:space="preserve"> Pertussis, positives for respirat</w:t>
      </w:r>
      <w:r w:rsidR="005B12AF">
        <w:rPr>
          <w:rFonts w:ascii="Times New Roman" w:hAnsi="Times New Roman" w:cs="Times New Roman"/>
          <w:b/>
        </w:rPr>
        <w:t>ory virus and atypical bacteria</w:t>
      </w:r>
      <w:r w:rsidR="00F00DE6">
        <w:rPr>
          <w:rFonts w:ascii="Times New Roman" w:hAnsi="Times New Roman" w:cs="Times New Roman"/>
          <w:b/>
        </w:rPr>
        <w:t>.</w:t>
      </w:r>
    </w:p>
    <w:p w14:paraId="4DC29B1B" w14:textId="0ED333C1" w:rsidR="00B25A71" w:rsidRDefault="004803B2" w:rsidP="004803B2">
      <w:pPr>
        <w:tabs>
          <w:tab w:val="left" w:pos="967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tbl>
      <w:tblPr>
        <w:tblpPr w:leftFromText="180" w:rightFromText="180" w:vertAnchor="text" w:horzAnchor="margin" w:tblpXSpec="center" w:tblpY="83"/>
        <w:tblW w:w="15516" w:type="dxa"/>
        <w:tblLayout w:type="fixed"/>
        <w:tblLook w:val="04A0" w:firstRow="1" w:lastRow="0" w:firstColumn="1" w:lastColumn="0" w:noHBand="0" w:noVBand="1"/>
      </w:tblPr>
      <w:tblGrid>
        <w:gridCol w:w="1628"/>
        <w:gridCol w:w="1079"/>
        <w:gridCol w:w="1018"/>
        <w:gridCol w:w="1052"/>
        <w:gridCol w:w="1079"/>
        <w:gridCol w:w="990"/>
        <w:gridCol w:w="1261"/>
        <w:gridCol w:w="1163"/>
        <w:gridCol w:w="1177"/>
        <w:gridCol w:w="1170"/>
        <w:gridCol w:w="1193"/>
        <w:gridCol w:w="1365"/>
        <w:gridCol w:w="1341"/>
      </w:tblGrid>
      <w:tr w:rsidR="00B25A71" w:rsidRPr="00721612" w14:paraId="6C592938" w14:textId="77777777" w:rsidTr="006C149F">
        <w:trPr>
          <w:trHeight w:val="279"/>
        </w:trPr>
        <w:tc>
          <w:tcPr>
            <w:tcW w:w="1551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32F6597" w14:textId="6D6FA54C" w:rsidR="00B25A71" w:rsidRPr="00B25A71" w:rsidRDefault="00B25A71" w:rsidP="004249C9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Frequencies </w:t>
            </w:r>
            <w:r w:rsidR="008747C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of infection</w:t>
            </w:r>
          </w:p>
        </w:tc>
      </w:tr>
      <w:tr w:rsidR="003A5985" w:rsidRPr="00721612" w14:paraId="514B719B" w14:textId="77777777" w:rsidTr="006C149F">
        <w:trPr>
          <w:trHeight w:val="552"/>
        </w:trPr>
        <w:tc>
          <w:tcPr>
            <w:tcW w:w="16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49BB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623A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 288 (%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B15FF" w14:textId="5D2E6690" w:rsidR="003A5985" w:rsidRPr="00915688" w:rsidRDefault="00FE4A5E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lu-</w:t>
            </w:r>
            <w:r w:rsidR="003A5985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7CA0D" w14:textId="55E7F717" w:rsidR="003A5985" w:rsidRPr="00915688" w:rsidRDefault="00FE4A5E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</w:t>
            </w:r>
            <w:r w:rsidR="003A5985"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lu-B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F3CA6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683AC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B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62F61" w14:textId="22A0EF13" w:rsidR="003A5985" w:rsidRPr="00721612" w:rsidRDefault="00F23417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48A88" w14:textId="29171F95" w:rsidR="003A5985" w:rsidRPr="00721612" w:rsidRDefault="00F23417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</w:t>
            </w:r>
            <w:r w:rsidR="003A5985"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36BA1" w14:textId="10E1C1BE" w:rsidR="003A5985" w:rsidRPr="00721612" w:rsidRDefault="00F23417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4F2CE" w14:textId="62A8581E" w:rsidR="003A5985" w:rsidRPr="00721612" w:rsidRDefault="00F23417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9137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6D6A8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59F41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</w:tr>
      <w:tr w:rsidR="003A5985" w:rsidRPr="00721612" w14:paraId="798D837D" w14:textId="77777777" w:rsidTr="006C149F">
        <w:trPr>
          <w:trHeight w:val="288"/>
        </w:trPr>
        <w:tc>
          <w:tcPr>
            <w:tcW w:w="16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521DDA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50062B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96E85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 (%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1C86C" w14:textId="4CE65545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7</w:t>
            </w:r>
            <w:r w:rsidR="003A5985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2A47C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3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D0D4D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 (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41E29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41 (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5E6E9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 (%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82E37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1EF50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 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6A94D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8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9D5A0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75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52F1F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1 (%)</w:t>
            </w:r>
          </w:p>
        </w:tc>
      </w:tr>
      <w:tr w:rsidR="0093213A" w:rsidRPr="00721612" w14:paraId="77478D4A" w14:textId="77777777" w:rsidTr="006C149F">
        <w:trPr>
          <w:trHeight w:val="288"/>
        </w:trPr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8C65F" w14:textId="61E73FF9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≤ 28 d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F010E" w14:textId="7F8E220C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17 (5.9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8480F" w14:textId="6A0D1B75" w:rsidR="0093213A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13659" w14:textId="1612AD56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2 (3.5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ED86F" w14:textId="6590861F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3 (7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20DF1" w14:textId="1F7E35D7" w:rsidR="0093213A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D9472" w14:textId="753CC9A6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48E3D" w14:textId="61F36A1C" w:rsidR="0093213A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1962C" w14:textId="11F96BA8" w:rsidR="0093213A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AF1EB" w14:textId="010AA35F" w:rsidR="0093213A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FBFB4" w14:textId="4BCE494A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A357B" w14:textId="43DE67B6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7 (9.3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28867" w14:textId="463D8410" w:rsidR="0093213A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</w:tr>
      <w:tr w:rsidR="003A5985" w:rsidRPr="00721612" w14:paraId="4FB2542B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9B6321B" w14:textId="101C4C57" w:rsidR="003A5985" w:rsidRPr="00721612" w:rsidRDefault="006C149F" w:rsidP="006C1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d – &lt; 2 </w:t>
            </w:r>
            <w:r w:rsidR="0093213A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DAD174B" w14:textId="50B5EEE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7.4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46357C9" w14:textId="71BF7B2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22B950F" w14:textId="44D70BE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6.3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D022E86" w14:textId="35B4E1B6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BFAEDB" w14:textId="6759E01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FA40224" w14:textId="0330D5B8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9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11F2FF37" w14:textId="5E3167F6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235962E" w14:textId="5DC54110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CCF3B33" w14:textId="5E7AA0E6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51F0139" w14:textId="5A6FFE75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9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517EBE8C" w14:textId="3628473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9.3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660EEB5" w14:textId="1D2E23F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1.</w:t>
            </w:r>
            <w:r w:rsidR="00A43391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5985" w:rsidRPr="00721612" w14:paraId="60ED38C8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753DB3A" w14:textId="53DA94EC" w:rsidR="003A5985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&lt; 3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0DFF3C" w14:textId="063AC5F0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26.</w:t>
            </w:r>
            <w:r w:rsidR="00665A94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F057F5C" w14:textId="59E3C57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0F3A8BE" w14:textId="08F07F0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8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E9D3CF8" w14:textId="362B49A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5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38B590" w14:textId="31195AFF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79A0E85" w14:textId="0383A46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6.2)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7C2BE528" w14:textId="6602EBAF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B033A26" w14:textId="7A045BA8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DA9F25" w14:textId="226D996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F181207" w14:textId="1581BD8D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0.5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9786A3D" w14:textId="423FFE5D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2.7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B907BE1" w14:textId="67E19028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5.</w:t>
            </w:r>
            <w:r w:rsidR="00A43391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5985" w:rsidRPr="00721612" w14:paraId="2A5C16AD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7A84CE4" w14:textId="17A5EF50" w:rsidR="003A5985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E9A8072" w14:textId="17C83346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7.4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83E8967" w14:textId="121AE7F5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22A1527" w14:textId="445793B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8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37A3FC0" w14:textId="522C670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5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EC86A2" w14:textId="2F3C38A9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3F5E58C" w14:textId="05DF74A8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27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0B73E688" w14:textId="6E18173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85FAB7F" w14:textId="30515B1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431AE8" w14:textId="674E8211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E6BDBD1" w14:textId="2D51908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5.4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3ADCE134" w14:textId="2C0E0E4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5.3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6B86088" w14:textId="5364375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9.4)</w:t>
            </w:r>
          </w:p>
        </w:tc>
      </w:tr>
      <w:tr w:rsidR="003A5985" w:rsidRPr="00721612" w14:paraId="6B00C6CE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9DEB973" w14:textId="0360122D" w:rsidR="003A5985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11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07D3902" w14:textId="7663C8E9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0.4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F00DF76" w14:textId="0145B4E5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F8994A0" w14:textId="6EC9DBA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.5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178108" w14:textId="4C07DB9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BE17FA" w14:textId="48CD88D5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3AAA644" w14:textId="1376009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1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14B94D61" w14:textId="5841AC3E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3DA5171" w14:textId="3C2119F6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730F4E" w14:textId="3717D271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E1EE01B" w14:textId="1D542AF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21882B33" w14:textId="32468120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FEE10A0" w14:textId="0497E60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</w:t>
            </w:r>
            <w:r w:rsidR="00A43391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A5985" w:rsidRPr="00721612" w14:paraId="281FB6F6" w14:textId="77777777" w:rsidTr="006C149F">
        <w:trPr>
          <w:trHeight w:val="266"/>
        </w:trPr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B045" w14:textId="497AB434" w:rsidR="003A5985" w:rsidRPr="00721612" w:rsidRDefault="0093213A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5 y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FC0A" w14:textId="6D1F9398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4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EF595" w14:textId="2CA9ECCC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028D3" w14:textId="7E0C16D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FC60" w14:textId="17EE754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9A8F" w14:textId="71080417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635D0" w14:textId="310227D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B72E8" w14:textId="09DA2A8D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42258" w14:textId="7ED7C767" w:rsidR="003A5985" w:rsidRPr="00721612" w:rsidRDefault="00721612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671AC" w14:textId="54675AA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395F3" w14:textId="5C878F6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C432C" w14:textId="55D47F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9DC28" w14:textId="525FBF0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A5985" w:rsidRPr="00721612" w14:paraId="3C5AFC8E" w14:textId="77777777" w:rsidTr="006C149F">
        <w:trPr>
          <w:trHeight w:val="252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B955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D40A" w14:textId="0FF74FE9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73528" w14:textId="1DC14C0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F4235" w14:textId="1B8E6CB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BCB3" w14:textId="41EE00A6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09E1" w14:textId="629BBB6A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EB0F6" w14:textId="0B71CCE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7BE5C" w14:textId="27CF0D1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EA5F6" w14:textId="4D3519C5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1C6B5" w14:textId="092A772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0B671" w14:textId="3D2AE6AB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3D8BB" w14:textId="31E0087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E42F2" w14:textId="7AB2592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985" w:rsidRPr="00721612" w14:paraId="4040E235" w14:textId="77777777" w:rsidTr="006C149F">
        <w:trPr>
          <w:trHeight w:val="270"/>
        </w:trPr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A7BC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8A1A" w14:textId="66A40DB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56.</w:t>
            </w:r>
            <w:r w:rsidR="00665A94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60C0C5" w14:textId="4836093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FF752" w14:textId="514144F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3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CFA5" w14:textId="0F3C50A5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8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B207" w14:textId="6940BE1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37C27" w14:textId="31ADB5AC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59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BEB431" w14:textId="577548A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139557" w14:textId="2B272EC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506C5" w14:textId="1C0E482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17715" w14:textId="2A63BB50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50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7206FF" w14:textId="76CFACE9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60.0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3181E" w14:textId="3E315E3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9.0)</w:t>
            </w:r>
          </w:p>
        </w:tc>
      </w:tr>
      <w:tr w:rsidR="003A5985" w:rsidRPr="00721612" w14:paraId="0A0091B5" w14:textId="77777777" w:rsidTr="006C149F">
        <w:trPr>
          <w:trHeight w:val="288"/>
        </w:trPr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E4A6" w14:textId="77777777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67A1" w14:textId="4652A9B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43.</w:t>
            </w:r>
            <w:r w:rsidR="003F6305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67597" w14:textId="5C0BEDB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9DD20" w14:textId="4FFF1E2E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6.1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21A" w14:textId="0C28AB3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1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D23F" w14:textId="73C86EA2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8635A" w14:textId="701F4DC4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0.4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82A78" w14:textId="7BF7409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225F5" w14:textId="1939B7D3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719E6" w14:textId="6AF21D69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943A0" w14:textId="0FC81880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9.</w:t>
            </w:r>
            <w:r w:rsidR="000D6B56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43E60" w14:textId="18296FB1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40.0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9A160" w14:textId="01592B19" w:rsidR="003A5985" w:rsidRPr="00721612" w:rsidRDefault="003A5985" w:rsidP="00721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</w:t>
            </w:r>
            <w:r w:rsidR="00A43391"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5A71" w:rsidRPr="00721612" w14:paraId="53EA0122" w14:textId="77777777" w:rsidTr="006C149F">
        <w:trPr>
          <w:trHeight w:val="288"/>
        </w:trPr>
        <w:tc>
          <w:tcPr>
            <w:tcW w:w="1551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A57587A" w14:textId="72C4CBAA" w:rsidR="00B25A71" w:rsidRPr="008747C7" w:rsidRDefault="008747C7" w:rsidP="004249C9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equencies of infection with a single infectious agent</w:t>
            </w:r>
            <w:r w:rsidR="008E4C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 the positive-cases</w:t>
            </w:r>
          </w:p>
        </w:tc>
      </w:tr>
      <w:tr w:rsidR="00B25A71" w:rsidRPr="00721612" w14:paraId="5638AA73" w14:textId="77777777" w:rsidTr="006C149F">
        <w:trPr>
          <w:trHeight w:val="288"/>
        </w:trPr>
        <w:tc>
          <w:tcPr>
            <w:tcW w:w="16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A8A41" w14:textId="56EFE45A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84416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  <w:p w14:paraId="52D69290" w14:textId="59F8CF57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18BF0" w14:textId="39372428" w:rsidR="00B25A71" w:rsidRPr="00915688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lu-A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21FB2" w14:textId="1372ED6C" w:rsidR="00B25A71" w:rsidRPr="00915688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8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Flu-B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6E1A1" w14:textId="3B0B0860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AC1F7" w14:textId="314D10EF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V-B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010D2" w14:textId="748F744B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23E4D" w14:textId="3E6D486C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CED1D" w14:textId="018035B9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11C8B" w14:textId="2E99AF8F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IV-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0E461" w14:textId="58F0C103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61596" w14:textId="2729810C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6E5BF" w14:textId="7E486945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</w:tr>
      <w:tr w:rsidR="00B25A71" w:rsidRPr="00721612" w14:paraId="1FE4116F" w14:textId="77777777" w:rsidTr="006C149F">
        <w:trPr>
          <w:trHeight w:val="288"/>
        </w:trPr>
        <w:tc>
          <w:tcPr>
            <w:tcW w:w="16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92573" w14:textId="77777777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E7CF4" w14:textId="77777777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C5DC0" w14:textId="0B7D808E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58909" w14:textId="68B98806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6E287" w14:textId="30A4301D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D4117" w14:textId="25D68B86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6E659" w14:textId="32B355FE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FB9C0" w14:textId="24F6C199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5D74A" w14:textId="296DD9A2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0F1E0" w14:textId="7642E787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BD67F" w14:textId="7FB91169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0A1DA" w14:textId="79DDF495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DE843" w14:textId="52FCF9AE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25A71" w:rsidRPr="00721612" w14:paraId="60E6B2B9" w14:textId="77777777" w:rsidTr="006C149F">
        <w:trPr>
          <w:trHeight w:val="288"/>
        </w:trPr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B3833" w14:textId="0D633E9F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≤ 28 d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7DD56" w14:textId="33662451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2F9CA" w14:textId="708C06FF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5BA82" w14:textId="46F5611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60FE4B" w14:textId="4E9AA451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.0</w:t>
            </w: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860C2" w14:textId="1D9EA606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4C053" w14:textId="6A53EB8D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325CA" w14:textId="308062FB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D96F8" w14:textId="4861FA18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560D1" w14:textId="71C44C6C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FF8A8" w14:textId="12B4C60C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330DA" w14:textId="3C1E62BF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</w:t>
            </w:r>
            <w:r w:rsidRPr="00721612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603A6" w14:textId="74BF0F8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25A71" w:rsidRPr="00721612" w14:paraId="65501C50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</w:tcPr>
          <w:p w14:paraId="451D33AE" w14:textId="05B9B610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d – &lt; 2 m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C54709B" w14:textId="3B0C013E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E70AE59" w14:textId="56986D21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3DD3D1C" w14:textId="309F8160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97E3E87" w14:textId="72331969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319557" w14:textId="2D62D3AC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83AEB57" w14:textId="435F30FF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763666A" w14:textId="35E7735D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5CA317" w14:textId="0B4190A1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E94DC4" w14:textId="6D561BCB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059630C" w14:textId="1B753A80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0398D2A" w14:textId="7B520ECC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AE95ADF" w14:textId="160EA132" w:rsidR="00B25A71" w:rsidRDefault="00B25A71" w:rsidP="00B25A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5A71" w:rsidRPr="00721612" w14:paraId="52EEF151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</w:tcPr>
          <w:p w14:paraId="049FDF61" w14:textId="408A248E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&lt; 3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4493561" w14:textId="7DC28A04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7917301" w14:textId="2B35B98F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1F599A5" w14:textId="471C7166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6143631" w14:textId="293736B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6FDB2F" w14:textId="463ACA1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E384468" w14:textId="5867DCB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FA53BAD" w14:textId="238B958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0EF1E62" w14:textId="3CF41A3C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6D7AD5" w14:textId="7B9F407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30E0024" w14:textId="277A13AB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B2838D8" w14:textId="11513E32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119B986" w14:textId="74CBCB0B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B25A71" w:rsidRPr="00721612" w14:paraId="738637FF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</w:tcPr>
          <w:p w14:paraId="1F326051" w14:textId="0EA943E4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5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AA5D971" w14:textId="6B1E12F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1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793B1F8" w14:textId="7BCAB25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81F62D6" w14:textId="2A28DCB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4.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1FB396" w14:textId="7CA85755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5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396778" w14:textId="612B4592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343489A" w14:textId="5418EF3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74505E6" w14:textId="5B9F0B5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E002D1B" w14:textId="7F83F9EC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CF5BDF" w14:textId="0517DEB4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9044589" w14:textId="7FC75E8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3EC9C92" w14:textId="1E834C26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73F5400" w14:textId="2E0D0A20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</w:tr>
      <w:tr w:rsidR="00B25A71" w:rsidRPr="00721612" w14:paraId="2FA25FD7" w14:textId="77777777" w:rsidTr="006C149F">
        <w:trPr>
          <w:trHeight w:val="288"/>
        </w:trPr>
        <w:tc>
          <w:tcPr>
            <w:tcW w:w="1628" w:type="dxa"/>
            <w:shd w:val="clear" w:color="auto" w:fill="auto"/>
            <w:noWrap/>
            <w:vAlign w:val="center"/>
          </w:tcPr>
          <w:p w14:paraId="1C50EB37" w14:textId="0E9E2F50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11 mo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5C6DFA" w14:textId="517113B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1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FF3F738" w14:textId="7A0DA762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D6012A9" w14:textId="78DB629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8.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B8A5C6" w14:textId="1362552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BC889B" w14:textId="3E68D331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AD15676" w14:textId="567AD07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BEEB087" w14:textId="409C8B5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EF705B5" w14:textId="509AA38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A2C259" w14:textId="578170B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006C91F" w14:textId="1BCD755F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F5E563F" w14:textId="341C780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11F7A45" w14:textId="43359F6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B25A71" w:rsidRPr="00721612" w14:paraId="0DC236BA" w14:textId="77777777" w:rsidTr="006C149F">
        <w:trPr>
          <w:trHeight w:val="288"/>
        </w:trPr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7CA31" w14:textId="6589CD5A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5 y</w:t>
            </w:r>
            <w:r w:rsidR="006C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48A47" w14:textId="7A233211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97C6A" w14:textId="3344C045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6D84E" w14:textId="6F90E7E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51476" w14:textId="251DD57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EAA89" w14:textId="0493582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14867" w14:textId="23A997C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349D8" w14:textId="3C315FD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4C6AC" w14:textId="4D35FF0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6A135" w14:textId="2B84FC5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3374F" w14:textId="27D279AB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DAF5B" w14:textId="50924E9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D3836" w14:textId="17DDDCE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B25A71" w:rsidRPr="00721612" w14:paraId="7DEB20B3" w14:textId="77777777" w:rsidTr="006C149F">
        <w:trPr>
          <w:trHeight w:val="288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68EC0" w14:textId="40527BC6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F465F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B968F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BC2F1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26CF8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B42A1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800D7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51698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07A91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F31B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D28E7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6F472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C7AAE" w14:textId="7777777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5A71" w:rsidRPr="00721612" w14:paraId="4B1CF76D" w14:textId="77777777" w:rsidTr="006C149F">
        <w:trPr>
          <w:trHeight w:val="288"/>
        </w:trPr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21BA0" w14:textId="314CE258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A9B40" w14:textId="6D942A5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7.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29CB8" w14:textId="6828A29E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34112" w14:textId="79F379F6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43478" w14:textId="0C9AC828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ADACC4" w14:textId="28FD6EB0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9DEDA" w14:textId="1D8C2CB5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73094" w14:textId="259BDC45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F8060" w14:textId="675E059A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C97D9" w14:textId="1D09CA2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A49C7" w14:textId="1B9DE30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D515B" w14:textId="131B9D1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6BF7D" w14:textId="25659C5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</w:tr>
      <w:tr w:rsidR="00B25A71" w:rsidRPr="00721612" w14:paraId="1150B374" w14:textId="77777777" w:rsidTr="006C149F">
        <w:trPr>
          <w:trHeight w:val="288"/>
        </w:trPr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8127C" w14:textId="600118DE" w:rsidR="00B25A71" w:rsidRPr="00721612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9EE9F" w14:textId="2523F18A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2.5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42B5B" w14:textId="6EF5FC65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01F45" w14:textId="6DE0908C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C7269" w14:textId="5B162D3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DDF8A" w14:textId="7CD26A07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59037" w14:textId="2F3A8BD3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A7B14" w14:textId="7412EC19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073B9" w14:textId="14F8821B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468A9" w14:textId="1CA4056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FD6D0" w14:textId="5B70E23D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0C4FA" w14:textId="14A42E7B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17560" w14:textId="7997E2DF" w:rsidR="00B25A71" w:rsidRDefault="00B25A71" w:rsidP="00B2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</w:t>
            </w:r>
            <w:r w:rsidRPr="00721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</w:tr>
    </w:tbl>
    <w:p w14:paraId="7496A07F" w14:textId="77777777" w:rsidR="002655BC" w:rsidRDefault="002655BC">
      <w:pPr>
        <w:rPr>
          <w:rFonts w:ascii="Times New Roman" w:hAnsi="Times New Roman" w:cs="Times New Roman"/>
          <w:b/>
        </w:rPr>
      </w:pPr>
    </w:p>
    <w:p w14:paraId="2CDF39C6" w14:textId="4EF29506" w:rsidR="002655BC" w:rsidRDefault="002655BC">
      <w:pPr>
        <w:rPr>
          <w:rFonts w:ascii="Times New Roman" w:hAnsi="Times New Roman" w:cs="Times New Roman"/>
          <w:b/>
        </w:rPr>
      </w:pPr>
    </w:p>
    <w:sectPr w:rsidR="002655BC" w:rsidSect="00E64549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ED773" w14:textId="77777777" w:rsidR="00042474" w:rsidRDefault="00042474" w:rsidP="00E64549">
      <w:pPr>
        <w:spacing w:after="0" w:line="240" w:lineRule="auto"/>
      </w:pPr>
      <w:r>
        <w:separator/>
      </w:r>
    </w:p>
  </w:endnote>
  <w:endnote w:type="continuationSeparator" w:id="0">
    <w:p w14:paraId="7EFCE384" w14:textId="77777777" w:rsidR="00042474" w:rsidRDefault="00042474" w:rsidP="00E6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BE489" w14:textId="77777777" w:rsidR="00042474" w:rsidRDefault="00042474" w:rsidP="00E64549">
      <w:pPr>
        <w:spacing w:after="0" w:line="240" w:lineRule="auto"/>
      </w:pPr>
      <w:r>
        <w:separator/>
      </w:r>
    </w:p>
  </w:footnote>
  <w:footnote w:type="continuationSeparator" w:id="0">
    <w:p w14:paraId="2D519379" w14:textId="77777777" w:rsidR="00042474" w:rsidRDefault="00042474" w:rsidP="00E6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2774AA"/>
    <w:multiLevelType w:val="hybridMultilevel"/>
    <w:tmpl w:val="2F9CE42A"/>
    <w:lvl w:ilvl="0" w:tplc="F654C0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CE6D26"/>
    <w:multiLevelType w:val="hybridMultilevel"/>
    <w:tmpl w:val="FC8ACBEE"/>
    <w:lvl w:ilvl="0" w:tplc="2B2EFA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7FEA"/>
    <w:multiLevelType w:val="hybridMultilevel"/>
    <w:tmpl w:val="854A0F10"/>
    <w:lvl w:ilvl="0" w:tplc="71BA7A12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yNbE0tzQyMjMBcpR0lIJTi4sz8/NACgwNawED2FQ2LQAAAA=="/>
  </w:docVars>
  <w:rsids>
    <w:rsidRoot w:val="003A5985"/>
    <w:rsid w:val="00042474"/>
    <w:rsid w:val="00063177"/>
    <w:rsid w:val="000A1315"/>
    <w:rsid w:val="000B422B"/>
    <w:rsid w:val="000B532A"/>
    <w:rsid w:val="000D6B56"/>
    <w:rsid w:val="00145761"/>
    <w:rsid w:val="0017529C"/>
    <w:rsid w:val="00176FA3"/>
    <w:rsid w:val="00196E6B"/>
    <w:rsid w:val="001B659B"/>
    <w:rsid w:val="001E2133"/>
    <w:rsid w:val="0020248C"/>
    <w:rsid w:val="002474CB"/>
    <w:rsid w:val="00254AA1"/>
    <w:rsid w:val="002560E0"/>
    <w:rsid w:val="002655BC"/>
    <w:rsid w:val="0027588D"/>
    <w:rsid w:val="002F14B3"/>
    <w:rsid w:val="002F31AD"/>
    <w:rsid w:val="002F7347"/>
    <w:rsid w:val="00315F3B"/>
    <w:rsid w:val="0032014C"/>
    <w:rsid w:val="00320F2B"/>
    <w:rsid w:val="0033648A"/>
    <w:rsid w:val="003431B4"/>
    <w:rsid w:val="003471EF"/>
    <w:rsid w:val="0037795A"/>
    <w:rsid w:val="00393A3E"/>
    <w:rsid w:val="003A068C"/>
    <w:rsid w:val="003A5985"/>
    <w:rsid w:val="003C5EB9"/>
    <w:rsid w:val="003E53B1"/>
    <w:rsid w:val="003E6B61"/>
    <w:rsid w:val="003F6305"/>
    <w:rsid w:val="00423DFC"/>
    <w:rsid w:val="004249C9"/>
    <w:rsid w:val="0044002B"/>
    <w:rsid w:val="004803B2"/>
    <w:rsid w:val="00496A6B"/>
    <w:rsid w:val="004A0371"/>
    <w:rsid w:val="004C1B57"/>
    <w:rsid w:val="004F6CBC"/>
    <w:rsid w:val="005A5BCC"/>
    <w:rsid w:val="005B12AF"/>
    <w:rsid w:val="005C5A5D"/>
    <w:rsid w:val="005D3400"/>
    <w:rsid w:val="00603C54"/>
    <w:rsid w:val="00603CC0"/>
    <w:rsid w:val="00626646"/>
    <w:rsid w:val="00660473"/>
    <w:rsid w:val="00665A94"/>
    <w:rsid w:val="006C149F"/>
    <w:rsid w:val="006F4E90"/>
    <w:rsid w:val="007016FE"/>
    <w:rsid w:val="00721612"/>
    <w:rsid w:val="007253C1"/>
    <w:rsid w:val="00733F5D"/>
    <w:rsid w:val="0076534E"/>
    <w:rsid w:val="0077799C"/>
    <w:rsid w:val="007C5862"/>
    <w:rsid w:val="007F2959"/>
    <w:rsid w:val="008340B5"/>
    <w:rsid w:val="0086710E"/>
    <w:rsid w:val="008747C7"/>
    <w:rsid w:val="008A2570"/>
    <w:rsid w:val="008A3E35"/>
    <w:rsid w:val="008E4CBB"/>
    <w:rsid w:val="00903027"/>
    <w:rsid w:val="00915688"/>
    <w:rsid w:val="0093213A"/>
    <w:rsid w:val="0097785C"/>
    <w:rsid w:val="009A109B"/>
    <w:rsid w:val="009C3B08"/>
    <w:rsid w:val="00A24FDD"/>
    <w:rsid w:val="00A33D4B"/>
    <w:rsid w:val="00A43391"/>
    <w:rsid w:val="00A537F3"/>
    <w:rsid w:val="00A85BF2"/>
    <w:rsid w:val="00A86A96"/>
    <w:rsid w:val="00AD6B95"/>
    <w:rsid w:val="00B105B7"/>
    <w:rsid w:val="00B11266"/>
    <w:rsid w:val="00B134BC"/>
    <w:rsid w:val="00B25A71"/>
    <w:rsid w:val="00B40D89"/>
    <w:rsid w:val="00B85D5A"/>
    <w:rsid w:val="00BB3FDF"/>
    <w:rsid w:val="00BB7969"/>
    <w:rsid w:val="00C1032F"/>
    <w:rsid w:val="00C30FCA"/>
    <w:rsid w:val="00C64865"/>
    <w:rsid w:val="00C828C4"/>
    <w:rsid w:val="00CE565C"/>
    <w:rsid w:val="00D32EA4"/>
    <w:rsid w:val="00D43F5F"/>
    <w:rsid w:val="00D51A3C"/>
    <w:rsid w:val="00D905BA"/>
    <w:rsid w:val="00D973AC"/>
    <w:rsid w:val="00DF48DC"/>
    <w:rsid w:val="00E120EF"/>
    <w:rsid w:val="00E255FC"/>
    <w:rsid w:val="00E40BE6"/>
    <w:rsid w:val="00E64549"/>
    <w:rsid w:val="00E64580"/>
    <w:rsid w:val="00E74FEB"/>
    <w:rsid w:val="00EA4C65"/>
    <w:rsid w:val="00EC0BF1"/>
    <w:rsid w:val="00EC5BFE"/>
    <w:rsid w:val="00EC7FBE"/>
    <w:rsid w:val="00F00DE6"/>
    <w:rsid w:val="00F04CB4"/>
    <w:rsid w:val="00F073A6"/>
    <w:rsid w:val="00F23417"/>
    <w:rsid w:val="00F41D94"/>
    <w:rsid w:val="00F75908"/>
    <w:rsid w:val="00F82AE8"/>
    <w:rsid w:val="00F832D7"/>
    <w:rsid w:val="00F9159F"/>
    <w:rsid w:val="00F96ADC"/>
    <w:rsid w:val="00FA3500"/>
    <w:rsid w:val="00FC31B9"/>
    <w:rsid w:val="00FC4AC3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17A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25A71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454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4549"/>
  </w:style>
  <w:style w:type="paragraph" w:styleId="Piedepgina">
    <w:name w:val="footer"/>
    <w:basedOn w:val="Normal"/>
    <w:link w:val="PiedepginaCar"/>
    <w:uiPriority w:val="99"/>
    <w:unhideWhenUsed/>
    <w:rsid w:val="00E645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4549"/>
  </w:style>
  <w:style w:type="paragraph" w:styleId="Sinespaciado">
    <w:name w:val="No Spacing"/>
    <w:uiPriority w:val="1"/>
    <w:qFormat/>
    <w:rsid w:val="00D973A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07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7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1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89</Characters>
  <Application>Microsoft Macintosh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Weilg</dc:creator>
  <cp:lastModifiedBy>Usuario de Microsoft Office</cp:lastModifiedBy>
  <cp:revision>2</cp:revision>
  <dcterms:created xsi:type="dcterms:W3CDTF">2018-12-24T21:23:00Z</dcterms:created>
  <dcterms:modified xsi:type="dcterms:W3CDTF">2018-12-24T21:23:00Z</dcterms:modified>
</cp:coreProperties>
</file>